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ColorfulList-Accent6"/>
        <w:tblW w:w="9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276"/>
        <w:gridCol w:w="1133"/>
        <w:gridCol w:w="346"/>
        <w:gridCol w:w="17"/>
        <w:gridCol w:w="657"/>
        <w:gridCol w:w="346"/>
        <w:gridCol w:w="17"/>
        <w:gridCol w:w="1110"/>
        <w:gridCol w:w="346"/>
        <w:gridCol w:w="17"/>
        <w:gridCol w:w="380"/>
        <w:gridCol w:w="346"/>
        <w:gridCol w:w="17"/>
        <w:gridCol w:w="749"/>
        <w:gridCol w:w="346"/>
        <w:gridCol w:w="17"/>
        <w:gridCol w:w="1954"/>
        <w:gridCol w:w="22"/>
      </w:tblGrid>
      <w:tr w:rsidR="005605FE" w:rsidRPr="002A3B77" w:rsidTr="00353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color w:val="auto"/>
                <w:sz w:val="20"/>
                <w:szCs w:val="20"/>
              </w:rPr>
            </w:pPr>
            <w:proofErr w:type="spellStart"/>
            <w:r w:rsidRPr="002A3B77">
              <w:rPr>
                <w:rFonts w:ascii="Calibri" w:hAnsi="Calibri"/>
                <w:color w:val="auto"/>
                <w:sz w:val="20"/>
                <w:szCs w:val="20"/>
              </w:rPr>
              <w:t>dIN</w:t>
            </w:r>
            <w:proofErr w:type="spellEnd"/>
            <w:r w:rsidRPr="002A3B77">
              <w:rPr>
                <w:rFonts w:ascii="Calibri" w:hAnsi="Calibr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Rate Function</w:t>
            </w:r>
          </w:p>
        </w:tc>
        <w:tc>
          <w:tcPr>
            <w:tcW w:w="1020" w:type="dxa"/>
            <w:gridSpan w:val="3"/>
            <w:tcBorders>
              <w:left w:val="nil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A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b w:val="0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B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b w:val="0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b w:val="0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V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auto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743" w:type="dxa"/>
            <w:gridSpan w:val="3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C (-)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D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972" w:type="dxa"/>
            <w:gridSpan w:val="2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E (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auto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b w:val="0"/>
                <w:color w:val="auto"/>
                <w:sz w:val="20"/>
                <w:szCs w:val="20"/>
              </w:rPr>
              <w:t>)</w:t>
            </w:r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6E3BC" w:themeFill="accent3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C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5.3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3.6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D6E3BC" w:themeFill="accent3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v&lt;-25mV)</m:t>
                </m:r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.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0.6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v&gt;-25mV)</m:t>
                </m:r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.3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5.4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2.1</m:t>
                </m:r>
              </m:oMath>
            </m:oMathPara>
          </w:p>
        </w:tc>
      </w:tr>
      <w:tr w:rsidR="005605FE" w:rsidRPr="002A3B77" w:rsidTr="00353DE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fast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5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1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5.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8.4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25.4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5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8.7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34.6</m:t>
                </m:r>
              </m:oMath>
            </m:oMathPara>
          </w:p>
        </w:tc>
      </w:tr>
      <w:tr w:rsidR="005605FE" w:rsidRPr="002A3B77" w:rsidTr="00353DE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slow</w:t>
            </w: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5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8.2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3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4.6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4.2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2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.3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3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.6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.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3.3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5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8.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2.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3.8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9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9.7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38.9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4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5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0.2</m:t>
                </m:r>
              </m:oMath>
            </m:oMathPara>
          </w:p>
        </w:tc>
      </w:tr>
      <w:tr w:rsidR="005605FE" w:rsidRPr="002A3B77" w:rsidTr="00353DE5">
        <w:trPr>
          <w:gridAfter w:val="1"/>
          <w:wAfter w:w="22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353DE5" w:rsidRDefault="005605FE" w:rsidP="00B80E88">
            <w:pPr>
              <w:jc w:val="center"/>
              <w:rPr>
                <w:rFonts w:ascii="Calibri" w:eastAsia="Times New Roman" w:hAnsi="Calibri" w:cstheme="minorHAnsi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dla</w:t>
            </w:r>
            <w:proofErr w:type="spellEnd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dlc</w:t>
            </w:r>
            <w:proofErr w:type="spellEnd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aIN</w:t>
            </w:r>
            <w:proofErr w:type="spellEnd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/</w:t>
            </w:r>
          </w:p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cIN</w:t>
            </w:r>
            <w:proofErr w:type="spellEnd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353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Rate Functio</w:t>
            </w:r>
            <w:r w:rsidR="00353DE5">
              <w:rPr>
                <w:rFonts w:ascii="Calibri" w:hAnsi="Calibri"/>
                <w:sz w:val="20"/>
                <w:szCs w:val="20"/>
              </w:rPr>
              <w:t>n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A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B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C (-)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D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fast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27.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9.3</m:t>
                </m:r>
              </m:oMath>
            </m:oMathPara>
          </w:p>
        </w:tc>
      </w:tr>
      <w:tr w:rsidR="005605FE" w:rsidRPr="002A3B77" w:rsidTr="00353DE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6.2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slow</w:t>
            </w: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7.7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5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4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6.1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3.3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5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5.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2.6</m:t>
                </m:r>
              </m:oMath>
            </m:oMathPara>
          </w:p>
        </w:tc>
      </w:tr>
      <w:tr w:rsidR="005605FE" w:rsidRPr="002A3B77" w:rsidTr="00353DE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5.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.7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8.8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6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9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0.2</m:t>
                </m:r>
              </m:oMath>
            </m:oMathPara>
          </w:p>
        </w:tc>
      </w:tr>
      <w:tr w:rsidR="005605FE" w:rsidRPr="002A3B77" w:rsidTr="00353D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RB/</w:t>
            </w: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tSt</w:t>
            </w:r>
            <w:proofErr w:type="spellEnd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/</w:t>
            </w: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tSp</w:t>
            </w:r>
            <w:proofErr w:type="spellEnd"/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Rate Function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A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B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C (-)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D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05FE" w:rsidRPr="002A3B77" w:rsidTr="00353DE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fast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32.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9.3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4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6.2</m:t>
                </m:r>
              </m:oMath>
            </m:oMathPara>
          </w:p>
        </w:tc>
      </w:tr>
      <w:tr w:rsidR="005605FE" w:rsidRPr="002A3B77" w:rsidTr="00353DE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slow</w:t>
            </w: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8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7.7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5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1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6.1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3.0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2.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5.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6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.7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6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30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8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0.2</m:t>
                </m:r>
              </m:oMath>
            </m:oMathPara>
          </w:p>
        </w:tc>
      </w:tr>
      <w:tr w:rsidR="005605FE" w:rsidRPr="002A3B77" w:rsidTr="00353DE5">
        <w:trPr>
          <w:gridAfter w:val="1"/>
          <w:wAfter w:w="17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tIN</w:t>
            </w:r>
            <w:proofErr w:type="spellEnd"/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Rate Function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A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B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C (-)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D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E 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fast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50.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9.3</m:t>
                </m:r>
              </m:oMath>
            </m:oMathPara>
          </w:p>
        </w:tc>
      </w:tr>
      <w:tr w:rsidR="005605FE" w:rsidRPr="002A3B77" w:rsidTr="00353DE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1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-16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6.2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slow</w:t>
            </w: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6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7.7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5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7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6.1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8.6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5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28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8.6</m:t>
                </m:r>
              </m:oMath>
            </m:oMathPara>
          </w:p>
        </w:tc>
      </w:tr>
      <w:tr w:rsidR="005605FE" w:rsidRPr="002A3B77" w:rsidTr="00353DE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.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-12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.7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.8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6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3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0.2</m:t>
                </m:r>
              </m:oMath>
            </m:oMathPara>
          </w:p>
        </w:tc>
      </w:tr>
      <w:tr w:rsidR="005605FE" w:rsidRPr="002A3B77" w:rsidTr="00353D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eastAsia="Times New Roman" w:hAnsi="Calibri" w:cstheme="minorHAnsi"/>
                <w:sz w:val="20"/>
                <w:szCs w:val="20"/>
              </w:rPr>
              <w:t>MHR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Rate Function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A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B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C (-)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D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E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V</m:t>
              </m:r>
            </m:oMath>
            <w:r w:rsidRPr="002A3B77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5605FE" w:rsidRPr="002A3B77" w:rsidTr="00353DE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fast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42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.5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9.3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8DB3E2" w:themeFill="tex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2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-6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6.2</m:t>
                </m:r>
              </m:oMath>
            </m:oMathPara>
          </w:p>
        </w:tc>
      </w:tr>
      <w:tr w:rsidR="005605FE" w:rsidRPr="002A3B77" w:rsidTr="00353DE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K-slow</w:t>
            </w: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4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-6</m:t>
                </m:r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7.7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37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6.1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A3B77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77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16.3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3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3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2.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5.7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4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9.7</m:t>
                </m:r>
              </m:oMath>
            </m:oMathPara>
          </w:p>
        </w:tc>
      </w:tr>
      <w:tr w:rsidR="005605FE" w:rsidRPr="002A3B77" w:rsidTr="00353DE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.06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9.9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26</m:t>
                </m:r>
              </m:oMath>
            </m:oMathPara>
          </w:p>
        </w:tc>
      </w:tr>
      <w:tr w:rsidR="005605FE" w:rsidRPr="002A3B77" w:rsidTr="00353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</w:tcPr>
          <w:p w:rsidR="005605FE" w:rsidRPr="002A3B77" w:rsidRDefault="005605FE" w:rsidP="00B80E8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05FE" w:rsidRPr="002A3B77" w:rsidRDefault="00353DE5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4.1</m:t>
                </m:r>
              </m:oMath>
            </m:oMathPara>
          </w:p>
        </w:tc>
        <w:tc>
          <w:tcPr>
            <w:tcW w:w="14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7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-Roman"/>
                    <w:sz w:val="20"/>
                    <w:szCs w:val="20"/>
                  </w:rPr>
                  <m:t>0</m:t>
                </m:r>
              </m:oMath>
            </m:oMathPara>
          </w:p>
        </w:tc>
        <w:tc>
          <w:tcPr>
            <w:tcW w:w="111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8.1</m:t>
                </m:r>
              </m:oMath>
            </m:oMathPara>
          </w:p>
        </w:tc>
        <w:tc>
          <w:tcPr>
            <w:tcW w:w="1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605FE" w:rsidRPr="002A3B77" w:rsidRDefault="005605FE" w:rsidP="00B80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MTSY" w:hAnsi="Cambria Math" w:cs="MTSY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TSY" w:hAnsi="Cambria Math" w:cs="Times-Roman"/>
                    <w:sz w:val="20"/>
                    <w:szCs w:val="20"/>
                  </w:rPr>
                  <m:t>10.2</m:t>
                </m:r>
              </m:oMath>
            </m:oMathPara>
          </w:p>
        </w:tc>
      </w:tr>
    </w:tbl>
    <w:p w:rsidR="005605FE" w:rsidRPr="002A3B77" w:rsidRDefault="005605FE" w:rsidP="005605FE">
      <w:pPr>
        <w:rPr>
          <w:rFonts w:ascii="Calibri" w:hAnsi="Calibri" w:cs="Times"/>
          <w:sz w:val="20"/>
          <w:szCs w:val="20"/>
        </w:rPr>
      </w:pPr>
    </w:p>
    <w:p w:rsidR="005605FE" w:rsidRPr="00353DE5" w:rsidRDefault="005605FE" w:rsidP="005605FE">
      <w:pPr>
        <w:rPr>
          <w:rFonts w:ascii="Calibri" w:hAnsi="Calibri" w:cs="Times"/>
          <w:sz w:val="22"/>
          <w:szCs w:val="22"/>
        </w:rPr>
      </w:pPr>
      <w:bookmarkStart w:id="0" w:name="_GoBack"/>
      <w:r w:rsidRPr="00353DE5">
        <w:rPr>
          <w:rFonts w:ascii="Calibri" w:hAnsi="Calibri" w:cs="Times"/>
          <w:sz w:val="22"/>
          <w:szCs w:val="22"/>
        </w:rPr>
        <w:t xml:space="preserve">Supplementary Table 2: Parameters of the rate functions </w:t>
      </w:r>
      <w:r w:rsidR="00353DE5">
        <w:rPr>
          <w:rFonts w:ascii="Calibri" w:hAnsi="Calibri" w:cs="Times"/>
          <w:sz w:val="22"/>
          <w:szCs w:val="22"/>
        </w:rPr>
        <w:t xml:space="preserve">for the Hodgkin – Huxley type neuronal model for all neuron types. Parameter values are </w:t>
      </w:r>
      <w:r w:rsidRPr="00353DE5">
        <w:rPr>
          <w:rFonts w:ascii="Calibri" w:hAnsi="Calibri" w:cs="Times"/>
          <w:sz w:val="22"/>
          <w:szCs w:val="22"/>
        </w:rPr>
        <w:t>rounded to the first decimal digit</w:t>
      </w:r>
      <w:r w:rsidR="00353DE5">
        <w:rPr>
          <w:rFonts w:ascii="Calibri" w:hAnsi="Calibri" w:cs="Times"/>
          <w:sz w:val="22"/>
          <w:szCs w:val="22"/>
        </w:rPr>
        <w:t>.</w:t>
      </w:r>
    </w:p>
    <w:bookmarkEnd w:id="0"/>
    <w:p w:rsidR="00A73818" w:rsidRPr="00353DE5" w:rsidRDefault="00A73818">
      <w:pPr>
        <w:rPr>
          <w:sz w:val="22"/>
          <w:szCs w:val="22"/>
        </w:rPr>
      </w:pPr>
    </w:p>
    <w:sectPr w:rsidR="00A73818" w:rsidRPr="00353DE5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5FE"/>
    <w:rsid w:val="00353DE5"/>
    <w:rsid w:val="005605FE"/>
    <w:rsid w:val="00A7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5080C"/>
  <w14:defaultImageDpi w14:val="300"/>
  <w15:docId w15:val="{1BD0C1F0-8BF7-4D07-9030-39E6F4F28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5605FE"/>
    <w:rPr>
      <w:color w:val="000000" w:themeColor="text1"/>
      <w:sz w:val="22"/>
      <w:szCs w:val="22"/>
      <w:lang w:val="en-GB" w:eastAsia="zh-CN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05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2</cp:revision>
  <dcterms:created xsi:type="dcterms:W3CDTF">2021-03-30T14:53:00Z</dcterms:created>
  <dcterms:modified xsi:type="dcterms:W3CDTF">2021-06-09T13:02:00Z</dcterms:modified>
</cp:coreProperties>
</file>